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969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6093"/>
        <w:gridCol w:w="1545"/>
        <w:gridCol w:w="1306"/>
      </w:tblGrid>
      <w:tr w:rsidR="00DD2D7B" w:rsidRPr="00DD2D7B" w14:paraId="06E3907A" w14:textId="77777777" w:rsidTr="00996818"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A8BA15" w14:textId="7603555E" w:rsidR="0022158B" w:rsidRPr="00DD2D7B" w:rsidRDefault="00EE0E5C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D7240" w:rsidRPr="00DD2D7B">
              <w:rPr>
                <w:rFonts w:ascii="Times New Roman" w:hAnsi="Times New Roman" w:cs="Times New Roman"/>
                <w:sz w:val="18"/>
                <w:szCs w:val="18"/>
              </w:rPr>
              <w:t>rimers</w:t>
            </w:r>
          </w:p>
        </w:tc>
        <w:tc>
          <w:tcPr>
            <w:tcW w:w="60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F784BB" w14:textId="78EEECDC" w:rsidR="0022158B" w:rsidRPr="00DD2D7B" w:rsidRDefault="00DC1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362E78F" wp14:editId="76766D3C">
                      <wp:simplePos x="0" y="0"/>
                      <wp:positionH relativeFrom="column">
                        <wp:posOffset>588010</wp:posOffset>
                      </wp:positionH>
                      <wp:positionV relativeFrom="paragraph">
                        <wp:posOffset>-407035</wp:posOffset>
                      </wp:positionV>
                      <wp:extent cx="3230880" cy="215900"/>
                      <wp:effectExtent l="0" t="0" r="7620" b="1270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30880" cy="2159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3BBE6BE" w14:textId="2F051F25" w:rsidR="00DC1898" w:rsidRPr="00DC1898" w:rsidRDefault="00DC1898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</w:pPr>
                                  <w:r w:rsidRPr="00DC1898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8"/>
                                    </w:rPr>
                                    <w:t>Table S1. Primers and constructs used in the stud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362E78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46.3pt;margin-top:-32.05pt;width:254.4pt;height:1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4y/MQIAAEIEAAAOAAAAZHJzL2Uyb0RvYy54bWysU01uEzEU3iNxB8t7MpNErcookyq0CkKK&#10;2kop6trx2MlItp+xncyEA8ANWLFhz7lyDp49MykqrBAbzxu//+/7PLtutSIH4XwNpqTjUU6JMByq&#10;2mxL+vFx+eaKEh+YqZgCI0p6FJ5ez1+/mjW2EBPYgaqEI1jE+KKxJd2FYIss83wnNPMjsMKgU4LT&#10;LOCv22aVYw1W1yqb5Pll1oCrrAMuvMfb285J56m+lIKHeym9CESVFGcL6XTp3MQzm89YsXXM7mre&#10;j8H+YQrNaoNNz6VuWWBk7+o/SumaO/Agw4iDzkDKmou0A24zzl9ss94xK9IuCI63Z5j8/yvL7w4P&#10;jtQVckeJYRopOn37evr+8/TjCxlHeBrrC4xaW4wL7TtoY2h/7/Eybt1Kp+MX9yHoR6CPZ3BFGwjH&#10;y+lkml9doYujbzK+eJsn9LPnbOt8eC9Ak2iU1CF5CVN2WPmAHTF0CInNDCxrpRKBypCmpJfTizwl&#10;nD2YoQwmxh26WaMV2k3bL7CB6oh7OeiE4S1f1th8xXx4YA6VgPOiusM9HlIBNoHeomQH7vPf7mM8&#10;EoReShpUVkn9pz1zghL1wSB1UYaD4QZjMxhmr28AxYp04DTJxAQX1GBKB/oJRb+IXdDFDMdeJQ2D&#10;eRM6feOj4WKxSEEoNsvCyqwtj6UjfBHKx/aJOdvjHZCpOxg0x4oXsHexHfCLfQBZJ04ioB2KPc4o&#10;1ERV/6jiS/j9P0U9P/35LwAAAP//AwBQSwMEFAAGAAgAAAAhAKx6aTfgAAAACgEAAA8AAABkcnMv&#10;ZG93bnJldi54bWxMj8tOwzAQRfdI/IM1SOxa26WKaIhTIR47oNCCBDsnHpKIeBzZThr+HrOC5cwc&#10;3Tm32M62ZxP60DlSIJcCGFLtTEeNgtfD/eISWIiajO4doYJvDLAtT08KnRt3pBec9rFhKYRCrhW0&#10;MQ4556Fu0eqwdANSun06b3VMo2+48fqYwm3PV0Jk3OqO0odWD3jTYv21H62C/j34h0rEj+m2eYzP&#10;Oz6+3cknpc7P5usrYBHn+AfDr35ShzI5VW4kE1ivYLPKEqlgka0lsARkQq6BVWlzISTwsuD/K5Q/&#10;AAAA//8DAFBLAQItABQABgAIAAAAIQC2gziS/gAAAOEBAAATAAAAAAAAAAAAAAAAAAAAAABbQ29u&#10;dGVudF9UeXBlc10ueG1sUEsBAi0AFAAGAAgAAAAhADj9If/WAAAAlAEAAAsAAAAAAAAAAAAAAAAA&#10;LwEAAF9yZWxzLy5yZWxzUEsBAi0AFAAGAAgAAAAhAO9PjL8xAgAAQgQAAA4AAAAAAAAAAAAAAAAA&#10;LgIAAGRycy9lMm9Eb2MueG1sUEsBAi0AFAAGAAgAAAAhAKx6aTfgAAAACgEAAA8AAAAAAAAAAAAA&#10;AAAAiwQAAGRycy9kb3ducmV2LnhtbFBLBQYAAAAABAAEAPMAAACYBQAAAAA=&#10;" filled="f" stroked="f" strokeweight=".5pt">
                      <v:textbox inset="0,0,0,0">
                        <w:txbxContent>
                          <w:p w14:paraId="53BBE6BE" w14:textId="2F051F25" w:rsidR="00DC1898" w:rsidRPr="00DC1898" w:rsidRDefault="00DC189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DC1898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T</w:t>
                            </w:r>
                            <w:r w:rsidRPr="00DC1898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able S1. Primers and constructs used in the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E0E5C" w:rsidRPr="00DD2D7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D7240" w:rsidRPr="00DD2D7B">
              <w:rPr>
                <w:rFonts w:ascii="Times New Roman" w:hAnsi="Times New Roman" w:cs="Times New Roman"/>
                <w:sz w:val="18"/>
                <w:szCs w:val="18"/>
              </w:rPr>
              <w:t>equences</w:t>
            </w:r>
            <w:r w:rsidR="00670ECE" w:rsidRPr="00670EC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70ECE" w:rsidRPr="00670ECE">
              <w:rPr>
                <w:rFonts w:ascii="Times New Roman" w:hAnsi="Times New Roman"/>
                <w:sz w:val="18"/>
                <w:szCs w:val="18"/>
              </w:rPr>
              <w:t>5'-3'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ABD040" w14:textId="23F1B063" w:rsidR="0022158B" w:rsidRPr="00DD2D7B" w:rsidRDefault="00EE0E5C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D7240" w:rsidRPr="00DD2D7B">
              <w:rPr>
                <w:rFonts w:ascii="Times New Roman" w:hAnsi="Times New Roman" w:cs="Times New Roman"/>
                <w:sz w:val="18"/>
                <w:szCs w:val="18"/>
              </w:rPr>
              <w:t>on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D7240" w:rsidRPr="00DD2D7B">
              <w:rPr>
                <w:rFonts w:ascii="Times New Roman" w:hAnsi="Times New Roman" w:cs="Times New Roman"/>
                <w:sz w:val="18"/>
                <w:szCs w:val="18"/>
              </w:rPr>
              <w:t>truct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610AAE" w14:textId="3EC2EB06" w:rsidR="0022158B" w:rsidRPr="00DD2D7B" w:rsidRDefault="00EE0E5C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3D7240" w:rsidRPr="00DD2D7B">
              <w:rPr>
                <w:rFonts w:ascii="Times New Roman" w:hAnsi="Times New Roman" w:cs="Times New Roman"/>
                <w:sz w:val="18"/>
                <w:szCs w:val="18"/>
              </w:rPr>
              <w:t>pplications</w:t>
            </w:r>
          </w:p>
        </w:tc>
      </w:tr>
      <w:tr w:rsidR="00996818" w:rsidRPr="00DD2D7B" w14:paraId="3CAC32D5" w14:textId="77777777" w:rsidTr="00996818"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D9E358" w14:textId="2D3E24FC" w:rsidR="00996818" w:rsidRPr="00DD2D7B" w:rsidRDefault="0099681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P18-F</w:t>
            </w:r>
          </w:p>
        </w:tc>
        <w:tc>
          <w:tcPr>
            <w:tcW w:w="60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F390C4" w14:textId="345D8A64" w:rsidR="00996818" w:rsidRDefault="00996818" w:rsidP="006E039B">
            <w:pPr>
              <w:spacing w:line="0" w:lineRule="atLeas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6818">
              <w:rPr>
                <w:rFonts w:ascii="Times New Roman" w:hAnsi="Times New Roman" w:cs="Times New Roman"/>
                <w:noProof/>
                <w:sz w:val="18"/>
                <w:szCs w:val="18"/>
              </w:rPr>
              <w:t>ACGACCTGGGAACCTTTGTG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059B53" w14:textId="77777777" w:rsidR="00996818" w:rsidRPr="00DD2D7B" w:rsidRDefault="0099681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249D1C" w14:textId="0150FB06" w:rsidR="00996818" w:rsidRPr="00DD2D7B" w:rsidRDefault="0099681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996818" w:rsidRPr="00DD2D7B" w14:paraId="1229BCA7" w14:textId="77777777" w:rsidTr="00996818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1FA18D" w14:textId="1CB0C5F9" w:rsidR="00996818" w:rsidRPr="00DD2D7B" w:rsidRDefault="0099681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P18-R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854304" w14:textId="6A2D3C57" w:rsidR="00996818" w:rsidRDefault="00996818" w:rsidP="006E039B">
            <w:pPr>
              <w:spacing w:line="0" w:lineRule="atLeast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96818">
              <w:rPr>
                <w:rFonts w:ascii="Times New Roman" w:hAnsi="Times New Roman" w:cs="Times New Roman"/>
                <w:noProof/>
                <w:sz w:val="18"/>
                <w:szCs w:val="18"/>
              </w:rPr>
              <w:t>GTTGTCGTACAGGCATTCG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68AB0D" w14:textId="77777777" w:rsidR="00996818" w:rsidRPr="00DD2D7B" w:rsidRDefault="0099681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76DDD9" w14:textId="77777777" w:rsidR="00996818" w:rsidRPr="00DD2D7B" w:rsidRDefault="0099681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ECE" w:rsidRPr="00DD2D7B" w14:paraId="3550BB48" w14:textId="77777777" w:rsidTr="00996818"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DFEC86" w14:textId="7B43AC41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P-F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81B621" w14:textId="1F4CDD09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0ECE">
              <w:rPr>
                <w:rFonts w:ascii="Times New Roman" w:hAnsi="Times New Roman" w:cs="Times New Roman"/>
                <w:sz w:val="18"/>
                <w:szCs w:val="18"/>
              </w:rPr>
              <w:t>CACCTCCATCCCAGTCAGCA</w:t>
            </w:r>
          </w:p>
        </w:tc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350E18" w14:textId="7B9D9FA5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D18T-MCP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6A7D2B" w14:textId="4D3A4365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</w:tc>
      </w:tr>
      <w:tr w:rsidR="00670ECE" w:rsidRPr="00DD2D7B" w14:paraId="08C6748A" w14:textId="77777777" w:rsidTr="00996818">
        <w:tc>
          <w:tcPr>
            <w:tcW w:w="1250" w:type="dxa"/>
            <w:tcBorders>
              <w:top w:val="nil"/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2A569A" w14:textId="1028274C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P-R</w:t>
            </w:r>
          </w:p>
        </w:tc>
        <w:tc>
          <w:tcPr>
            <w:tcW w:w="609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6B493FB7" w14:textId="479B5A52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0ECE">
              <w:rPr>
                <w:rFonts w:ascii="Times New Roman" w:hAnsi="Times New Roman" w:cs="Times New Roman"/>
                <w:sz w:val="18"/>
                <w:szCs w:val="18"/>
              </w:rPr>
              <w:t>AATCCCATCGAGCCGTTCA</w:t>
            </w:r>
          </w:p>
        </w:tc>
        <w:tc>
          <w:tcPr>
            <w:tcW w:w="1545" w:type="dxa"/>
            <w:vMerge/>
            <w:tcBorders>
              <w:top w:val="nil"/>
            </w:tcBorders>
            <w:tcMar>
              <w:left w:w="28" w:type="dxa"/>
              <w:right w:w="28" w:type="dxa"/>
            </w:tcMar>
          </w:tcPr>
          <w:p w14:paraId="741E2D4A" w14:textId="77777777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top w:val="nil"/>
              <w:right w:val="nil"/>
            </w:tcBorders>
            <w:tcMar>
              <w:left w:w="28" w:type="dxa"/>
              <w:right w:w="28" w:type="dxa"/>
            </w:tcMar>
          </w:tcPr>
          <w:p w14:paraId="44BC599B" w14:textId="77777777" w:rsidR="00670ECE" w:rsidRPr="00DD2D7B" w:rsidRDefault="00670ECE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7D3A" w:rsidRPr="00DD2D7B" w14:paraId="4281E74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2A54EF" w14:textId="6D874E19" w:rsidR="008F7D3A" w:rsidRPr="00DD2D7B" w:rsidRDefault="00475000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32a-85L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A095300" w14:textId="24A4C87D" w:rsidR="008F7D3A" w:rsidRPr="00DD2D7B" w:rsidRDefault="00DD2D7B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AA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ATGG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AATGGATCCCACA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2C222B6" w14:textId="59232A7C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ET32a-85L</w:t>
            </w:r>
            <w:r w:rsidR="00B5070B" w:rsidRPr="00DD2D7B">
              <w:rPr>
                <w:rFonts w:ascii="Times New Roman" w:hAnsi="Times New Roman" w:cs="Times New Roman"/>
                <w:sz w:val="18"/>
                <w:szCs w:val="18"/>
              </w:rPr>
              <w:t>/ pET32a-27R</w:t>
            </w:r>
          </w:p>
        </w:tc>
        <w:tc>
          <w:tcPr>
            <w:tcW w:w="1306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CBA4F52" w14:textId="372A1EEA" w:rsidR="008F7D3A" w:rsidRPr="00DD2D7B" w:rsidRDefault="00B5070B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EMSA, antibody preparation</w:t>
            </w:r>
          </w:p>
        </w:tc>
      </w:tr>
      <w:tr w:rsidR="008F7D3A" w:rsidRPr="00DD2D7B" w14:paraId="472C2F9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C91EA75" w14:textId="4DF30CD7" w:rsidR="008F7D3A" w:rsidRPr="00DD2D7B" w:rsidRDefault="00475000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32a-85L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4DC3A4F" w14:textId="411F10D8" w:rsidR="008F7D3A" w:rsidRPr="00DD2D7B" w:rsidRDefault="00DD2D7B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TTT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TCTTACTGAT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FB5BE32" w14:textId="77777777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A4E414F" w14:textId="77777777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7D3A" w:rsidRPr="00DD2D7B" w14:paraId="3A07439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7D2016F" w14:textId="3C1680A1" w:rsidR="008F7D3A" w:rsidRPr="00DD2D7B" w:rsidRDefault="00475000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32a-</w:t>
            </w:r>
            <w:r w:rsidR="00B5070B" w:rsidRPr="00DD2D7B">
              <w:rPr>
                <w:rFonts w:ascii="Times New Roman" w:hAnsi="Times New Roman" w:cs="Times New Roman"/>
                <w:sz w:val="18"/>
                <w:szCs w:val="18"/>
              </w:rPr>
              <w:t>23L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E8DADA2" w14:textId="027B2276" w:rsidR="008F7D3A" w:rsidRPr="00DD2D7B" w:rsidRDefault="00DD2D7B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AA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ATGG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TGCTGTGGGA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C4ADD12" w14:textId="42584573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ET32a-</w:t>
            </w:r>
            <w:r w:rsidR="00B5070B" w:rsidRPr="00DD2D7B">
              <w:rPr>
                <w:rFonts w:ascii="Times New Roman" w:hAnsi="Times New Roman" w:cs="Times New Roman"/>
                <w:sz w:val="18"/>
                <w:szCs w:val="18"/>
              </w:rPr>
              <w:t>23L</w:t>
            </w:r>
          </w:p>
        </w:tc>
        <w:tc>
          <w:tcPr>
            <w:tcW w:w="1306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</w:tcPr>
          <w:p w14:paraId="1F0FBE61" w14:textId="6A2BCEE8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ntibody preparation</w:t>
            </w:r>
          </w:p>
        </w:tc>
      </w:tr>
      <w:tr w:rsidR="008F7D3A" w:rsidRPr="00DD2D7B" w14:paraId="1F403F4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3B9B69A" w14:textId="71F0DD28" w:rsidR="008F7D3A" w:rsidRPr="00DD2D7B" w:rsidRDefault="00475000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32a-</w:t>
            </w:r>
            <w:r w:rsidR="00B5070B" w:rsidRPr="00DD2D7B">
              <w:rPr>
                <w:rFonts w:ascii="Times New Roman" w:hAnsi="Times New Roman" w:cs="Times New Roman"/>
                <w:sz w:val="18"/>
                <w:szCs w:val="18"/>
              </w:rPr>
              <w:t>23L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69F003F" w14:textId="298A7B39" w:rsidR="008F7D3A" w:rsidRPr="00DD2D7B" w:rsidRDefault="00DD2D7B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CC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TCAATACATT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CD9439B" w14:textId="77777777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6037F88" w14:textId="77777777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F7D3A" w:rsidRPr="00DD2D7B" w14:paraId="520188F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EC93DF7" w14:textId="15466A5B" w:rsidR="008F7D3A" w:rsidRPr="00DD2D7B" w:rsidRDefault="00475000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5x-88L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95B3A80" w14:textId="110B5DCF" w:rsidR="008F7D3A" w:rsidRPr="00DD2D7B" w:rsidRDefault="00DD2D7B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TATG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TCCCCAAGGCCAG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BDFE717" w14:textId="76D07E8E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MAL-c5x-88L</w:t>
            </w:r>
          </w:p>
        </w:tc>
        <w:tc>
          <w:tcPr>
            <w:tcW w:w="1306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</w:tcPr>
          <w:p w14:paraId="27B125BD" w14:textId="12C667C0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ntibody preparation</w:t>
            </w:r>
          </w:p>
        </w:tc>
      </w:tr>
      <w:tr w:rsidR="008F7D3A" w:rsidRPr="00DD2D7B" w14:paraId="21110EA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BB2B9F" w14:textId="6CC97F1A" w:rsidR="008F7D3A" w:rsidRPr="00DD2D7B" w:rsidRDefault="00475000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5x-88L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7855404" w14:textId="7D0CF417" w:rsidR="008F7D3A" w:rsidRPr="00DD2D7B" w:rsidRDefault="00DD2D7B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GACCTG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CAGTCCTACTC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0F514D1" w14:textId="77777777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52C56F6" w14:textId="77777777" w:rsidR="008F7D3A" w:rsidRPr="00DD2D7B" w:rsidRDefault="008F7D3A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55C1C07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B1976B8" w14:textId="677687E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23L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AEC3BB3" w14:textId="294960E0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GCCTGATGCTGATG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TGCTGTGGGAAGCCG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3BB071D" w14:textId="28F43A5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CGN-HAM-23L</w:t>
            </w:r>
          </w:p>
        </w:tc>
        <w:tc>
          <w:tcPr>
            <w:tcW w:w="1306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0CA924" w14:textId="0A7B14D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o-IP</w:t>
            </w:r>
          </w:p>
        </w:tc>
      </w:tr>
      <w:tr w:rsidR="00297898" w:rsidRPr="00DD2D7B" w14:paraId="337A178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AECDCEB" w14:textId="07C86AB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23L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BE3F50A" w14:textId="11CF7701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CCCTGAAGTTCTCA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TAGCCCTCAAAGAGAG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33C8062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3162443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3AC17AF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26975B9" w14:textId="262E3F1D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85L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2D61240" w14:textId="49B8AC2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GCCTGATGCTGATG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TGGATCCCACAAG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986E523" w14:textId="7D99B91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CGN-HAM-85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71138EC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5B5510B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0DF4D4" w14:textId="5450ABF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85L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1761320" w14:textId="4495108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CCCTGAAGTTCTCA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TACTGATCCGC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9C88F9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3A3D79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371B0DF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6B23D4B" w14:textId="24225BE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88L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EE6233D" w14:textId="754AF1FD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1010799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GCCTGATGCTGATG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</w:t>
            </w:r>
            <w:bookmarkEnd w:id="0"/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TGGCTAACGCTAC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DE2AF73" w14:textId="0365D340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CGN-HAM-88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71DC3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503BB47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77CE176" w14:textId="31926CD0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88L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CE26F4B" w14:textId="2211026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CCCTGAAGTTCTCA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TACTCTTGCTGC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65D45ACC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EAC3A0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2184C0C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1EA7FF6" w14:textId="2839E7BB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</w:t>
            </w:r>
            <w:proofErr w:type="spellStart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op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C3BC659" w14:textId="19DBCD71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GCCTGATGCTGATG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TGTCCAAAGCCGA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C353732" w14:textId="7FB170F1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CGN</w:t>
            </w:r>
            <w:proofErr w:type="spellEnd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-HAM-topoisomerase IIβ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093648A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6B8B24F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6B06B44" w14:textId="507BC81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HAM-</w:t>
            </w:r>
            <w:proofErr w:type="spellStart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op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90FFBE7" w14:textId="64E0448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6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ACCCTGAAGTTCTCA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TAAGTAAACATATCAAAATC</w:t>
            </w:r>
            <w:bookmarkEnd w:id="1"/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53F8B7C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D6E139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3CE06A2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9BDEE7" w14:textId="5AEEF73C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47L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Flag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3C2ED81" w14:textId="7CE4C34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51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ATAAGGCCCGGGC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ATGGATCTCTTTGTG</w:t>
            </w:r>
            <w:bookmarkEnd w:id="2"/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81E406F" w14:textId="4773776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cDNA3.1-47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 xml:space="preserve"> 3Flag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B9ACE12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4F4E077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CF7313" w14:textId="5A8A668A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47L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Flag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67E83C8" w14:textId="78E99BEF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52"/>
            <w:bookmarkStart w:id="4" w:name="OLE_LINK53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ATAAGCTTGATATC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TACTTTTTCTTGAACGACAC</w:t>
            </w:r>
            <w:bookmarkEnd w:id="3"/>
            <w:bookmarkEnd w:id="4"/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E926E5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2A0D667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27B2241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FFBEDFA" w14:textId="4A400934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88L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Flag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EE55DE6" w14:textId="36A09ECB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46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ATAAGGCCCGGGC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ATGGCTAACGCTACC</w:t>
            </w:r>
            <w:bookmarkEnd w:id="5"/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04FFE5E" w14:textId="789A41C1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cDNA3.1-88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 xml:space="preserve"> 3Flag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7DE56BA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566BEC6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6E8C9B" w14:textId="7F9081FF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88L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Flag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614C0DE" w14:textId="5164E53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47"/>
            <w:bookmarkStart w:id="7" w:name="OLE_LINK48"/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ATAAGCTTGATATC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TACTCTTGCTGCTCG</w:t>
            </w:r>
            <w:bookmarkEnd w:id="6"/>
            <w:bookmarkEnd w:id="7"/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537E515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5C27B3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380F78B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AB8286" w14:textId="00EBBAF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85L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Flag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6BB267F" w14:textId="62B7311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ATAAGGCCCGGGC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ATGGATCCCACAAG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4C0AB7C" w14:textId="20DDB88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pcDNA3.1-85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 xml:space="preserve"> 3Flag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E7F6341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653D665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61171E5" w14:textId="0F86FCE6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85L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Flag-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64B2740" w14:textId="53C212BF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CGATAAGCTTGATATC</w:t>
            </w:r>
            <w:r w:rsidRPr="00DD2D7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DD2D7B">
              <w:rPr>
                <w:rFonts w:ascii="Times New Roman" w:hAnsi="Times New Roman" w:cs="Times New Roman"/>
                <w:sz w:val="18"/>
                <w:szCs w:val="18"/>
              </w:rPr>
              <w:t>TTACTGATCCGC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C2D798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79CCBA5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488CF70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E31BCB5" w14:textId="53D2EA14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3-3Flag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5216537" w14:textId="158BCADD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TGCTGGATATCTGCAGAATTCAGCATGGGAATGCCTTACGCCAATC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D34B363" w14:textId="409F4C16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3.1-Rpb3-3Flag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9D2D6F3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66213AF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1470BA1" w14:textId="0485A006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3-3Flag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D95EE77" w14:textId="0DAE77F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ATCCTTGTAGTCACTTAAGCTGTTAATGGTGAGTACG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BEA1B71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F2B95DE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551155F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B88A5FC" w14:textId="638A6B26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6-3Flag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454A9E3" w14:textId="7CCBBC1B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TGCTGGATATCTGCAGAATTCAGCATGGGAATGTCTGACAACGAGG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F062E2C" w14:textId="65FAB2F8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3.1-Rpb6-3Flag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263D7B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6256642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9F4487E" w14:textId="6DF57ED0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6-3Flag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B8DC57D" w14:textId="08D98B5C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ATCCTTGTAGTCACTTAAGCTGTCAGTGATGATCAG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8DE43B3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D7E419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0AAD304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D078770" w14:textId="0A23DD59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15BB0">
              <w:rPr>
                <w:rFonts w:ascii="Times New Roman" w:hAnsi="Times New Roman" w:cs="Times New Roman"/>
                <w:sz w:val="18"/>
                <w:szCs w:val="18"/>
              </w:rPr>
              <w:t>Rpb11-3Flag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4E39938" w14:textId="0F87EED6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15BB0">
              <w:rPr>
                <w:rFonts w:ascii="Times New Roman" w:hAnsi="Times New Roman" w:cs="Times New Roman"/>
                <w:sz w:val="18"/>
                <w:szCs w:val="18"/>
              </w:rPr>
              <w:t>TGCTGGATATCTGCAGAATTCAGCATGGGAATGAATGCGCCGCCTGC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A79E8C4" w14:textId="07864E6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3.1-Rpb11-3Flag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E35E81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4D15105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CD9A67D" w14:textId="1B6A645F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15BB0">
              <w:rPr>
                <w:rFonts w:ascii="Times New Roman" w:hAnsi="Times New Roman" w:cs="Times New Roman"/>
                <w:sz w:val="18"/>
                <w:szCs w:val="18"/>
              </w:rPr>
              <w:t>Rpb11-3Flag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4D4D910" w14:textId="60AEC8B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15BB0">
              <w:rPr>
                <w:rFonts w:ascii="Times New Roman" w:hAnsi="Times New Roman" w:cs="Times New Roman"/>
                <w:sz w:val="18"/>
                <w:szCs w:val="18"/>
              </w:rPr>
              <w:t>ATCCTTGTAGTCACTTAAGCTTTCAATTCCCTCCTGTTT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497F182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418F8FF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09C2572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FF7DE14" w14:textId="6E32628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p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52132D">
              <w:rPr>
                <w:rFonts w:ascii="Times New Roman" w:hAnsi="Times New Roman" w:cs="Times New Roman"/>
                <w:sz w:val="18"/>
                <w:szCs w:val="18"/>
              </w:rPr>
              <w:t>-3Flag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30F6A6C" w14:textId="1463EA54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2132D">
              <w:rPr>
                <w:rFonts w:ascii="Times New Roman" w:hAnsi="Times New Roman" w:cs="Times New Roman"/>
                <w:sz w:val="18"/>
                <w:szCs w:val="18"/>
              </w:rPr>
              <w:t>TGCTGGATATCTGCAGAATTCAAAATGGAGACCGCCG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172A42D" w14:textId="79E80BA4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3.1-TopIIα-3Flag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6111E3F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1DFACFB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BD08FFC" w14:textId="40F8019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2132D">
              <w:rPr>
                <w:rFonts w:ascii="Times New Roman" w:hAnsi="Times New Roman" w:cs="Times New Roman"/>
                <w:sz w:val="18"/>
                <w:szCs w:val="18"/>
              </w:rPr>
              <w:t>TopII</w:t>
            </w:r>
            <w:proofErr w:type="spellEnd"/>
            <w:r w:rsidRPr="0052132D">
              <w:rPr>
                <w:rFonts w:ascii="Times New Roman" w:hAnsi="Times New Roman" w:cs="Times New Roman"/>
                <w:sz w:val="18"/>
                <w:szCs w:val="18"/>
              </w:rPr>
              <w:t>α-3Flag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B309A0E" w14:textId="11A952B9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2132D">
              <w:rPr>
                <w:rFonts w:ascii="Times New Roman" w:hAnsi="Times New Roman" w:cs="Times New Roman"/>
                <w:sz w:val="18"/>
                <w:szCs w:val="18"/>
              </w:rPr>
              <w:t>ATCCTTGTAGTCACTTAAGCTACAGAACATATCC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292C6F4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3E75D80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0FA7A03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C1D957" w14:textId="4880E08C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cN-47L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7BBC22F" w14:textId="1C73C6E0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7520">
              <w:rPr>
                <w:rFonts w:ascii="Times New Roman" w:hAnsi="Times New Roman" w:cs="Times New Roman"/>
                <w:sz w:val="18"/>
                <w:szCs w:val="18"/>
              </w:rPr>
              <w:t>GAGGCTCTGGAGGGGAATTCATGGATCTCTTTGTGTACCAGTG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9156E46" w14:textId="48C92EBA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N-47L</w:t>
            </w:r>
          </w:p>
        </w:tc>
        <w:tc>
          <w:tcPr>
            <w:tcW w:w="1306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344E2B" w14:textId="0C729EB1" w:rsidR="00297898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oLu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plementation assay</w:t>
            </w:r>
          </w:p>
        </w:tc>
      </w:tr>
      <w:tr w:rsidR="00297898" w:rsidRPr="00DD2D7B" w14:paraId="6B559BC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2DAB91" w14:textId="5E42B37D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cN-47L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C1BA14E" w14:textId="629BCD34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7520">
              <w:rPr>
                <w:rFonts w:ascii="Times New Roman" w:hAnsi="Times New Roman" w:cs="Times New Roman"/>
                <w:sz w:val="18"/>
                <w:szCs w:val="18"/>
              </w:rPr>
              <w:t>TCATCCTTGTAGTCGGATCCCTTTTTCTTGAACGACACAATCT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B08200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1C27029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26865BB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2B248BE" w14:textId="4CBDEFE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L-NlucN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C9D759F" w14:textId="3E8B42E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7520">
              <w:rPr>
                <w:rFonts w:ascii="Times New Roman" w:hAnsi="Times New Roman" w:cs="Times New Roman"/>
                <w:sz w:val="18"/>
                <w:szCs w:val="18"/>
              </w:rPr>
              <w:t>CCAAGCTGGCTAGCGAATTCATGGATCTCTTTGTGTACCAGTG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FB60B02" w14:textId="60D8107B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47L-NlucN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5D1390C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4F76ADC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683CF0" w14:textId="2077883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L-NlucN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1F6AD84" w14:textId="0289526A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17520">
              <w:rPr>
                <w:rFonts w:ascii="Times New Roman" w:hAnsi="Times New Roman" w:cs="Times New Roman"/>
                <w:sz w:val="18"/>
                <w:szCs w:val="18"/>
              </w:rPr>
              <w:t>CCACCGCTGCCACCGGATCCCTTTTTCTTGAACGACACAATCT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F6B61C4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5927A9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3458440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BA8FF4A" w14:textId="76716FFF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NlucN-Rpb3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D56A6E8" w14:textId="2532343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GAGGCTCTGGAGGGGAATTCATGCCTTACGCCAATC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04DD0D9" w14:textId="521B0FDD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N-Rpb3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451E202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42A7F7B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6318727" w14:textId="468DD290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NlucN-Rpb3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51AA388" w14:textId="76BF946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TCATCCTTGTAGTCGGATCCGTTAATGGTGAGTACG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A00735E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E56CA9E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16FD2B5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08CDB89" w14:textId="29AEF1A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3-NlucN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6CEF9D3" w14:textId="5455C7AD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GGGAGACCCAAGCTGGCTAGCATGGGAATGCCTTACGCCAATC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D52F297" w14:textId="07E995EA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Rpb3-NlucN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23143A6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1D8D083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AB185BE" w14:textId="04AD9C0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3-NlucN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7647AF4" w14:textId="14E2951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CCACCGCTGCCACCGGATCCGTTAATGGTGAGTACG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4CDAD91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1888617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50A6156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DCD1641" w14:textId="3D68558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NlucN-Rpb6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FDB8917" w14:textId="18E790E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GAGGCTCTGGAGGGGAATTCATGTCTGACAACGAGG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4270A27" w14:textId="546E585A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N-Rpb6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8BD48FE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3F293CA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692D6A9" w14:textId="4E647E58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NucN-Rpb6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A41DCC7" w14:textId="1CE81AC1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TCATCCTTGTAGTCGGATCCGTCAGTGATGATCAG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BBF676E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8EFB617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27FA354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53C8DC2" w14:textId="039A74BD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6-NlucN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F1727F0" w14:textId="74379E3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GGGAGACCCAAGCTGGCTAGCATGGGAATGTCTGACAACGAGG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6640191" w14:textId="06641D2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Rpb6-NlucN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59D20A4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1025D90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92B06D7" w14:textId="08C46CF5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Rpb6-NlucN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2B22D5D" w14:textId="6D91C819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039B">
              <w:rPr>
                <w:rFonts w:ascii="Times New Roman" w:hAnsi="Times New Roman" w:cs="Times New Roman"/>
                <w:sz w:val="18"/>
                <w:szCs w:val="18"/>
              </w:rPr>
              <w:t>CCACCGCTGCCACCGGATCCGTCAGTGATGATCAG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88318A9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855D6FE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0BB42CD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37E269" w14:textId="1685EAA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NlucN-Rpb11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8F5CE07" w14:textId="3318BC4F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GAGGCTCTGGAGGGGAATTCATGAATGCGCCGCCTGC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8EDD45B" w14:textId="4C782F29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N-Rpb11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6F8A3E5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7638F5A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0709D91" w14:textId="27003F46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NlucN-Rpb11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B599414" w14:textId="6086C582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TCATCCTTGTAGTCGGATCCTTCAATTCCCTCCTGTTT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69272ED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B4F8F4B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012095E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5AD058" w14:textId="78721FB3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Rpb11-NlucN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4F7A02D" w14:textId="6C0CDD2E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GGGAGACCCAAGCTGGCTAGCATGGGAATGAATGCGCCGCCTGC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AC8C0E1" w14:textId="10DDB464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Rpb11-NlucN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9C4C1C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7898" w:rsidRPr="00DD2D7B" w14:paraId="5F01B64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36D1959" w14:textId="725F7B99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Rpb11-NlucN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B72514F" w14:textId="137658B8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54689">
              <w:rPr>
                <w:rFonts w:ascii="Times New Roman" w:hAnsi="Times New Roman" w:cs="Times New Roman"/>
                <w:sz w:val="18"/>
                <w:szCs w:val="18"/>
              </w:rPr>
              <w:t>CCACCGCTGCCACCGGATCCTTCAATTCCCTCCTGTTT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BA625B5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0015AB5" w14:textId="77777777" w:rsidR="00297898" w:rsidRPr="00DD2D7B" w:rsidRDefault="00297898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552ABF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9E741A" w14:textId="45358FA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lucC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7D8EC1F" w14:textId="4D2FFBE0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GGGGCTCATCGGGGGAATTCATGGCATTCTCGACAGA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7E769EE" w14:textId="17E81AA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1R</w:t>
            </w:r>
          </w:p>
        </w:tc>
        <w:tc>
          <w:tcPr>
            <w:tcW w:w="1306" w:type="dxa"/>
            <w:vMerge w:val="restart"/>
            <w:tcBorders>
              <w:right w:val="nil"/>
            </w:tcBorders>
            <w:tcMar>
              <w:left w:w="28" w:type="dxa"/>
              <w:right w:w="28" w:type="dxa"/>
            </w:tcMar>
          </w:tcPr>
          <w:p w14:paraId="63D7B549" w14:textId="5A7AB45B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oLu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plementation assay, co-IP</w:t>
            </w:r>
          </w:p>
        </w:tc>
      </w:tr>
      <w:tr w:rsidR="009D3119" w:rsidRPr="00DD2D7B" w14:paraId="74F1F6F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8BA44A0" w14:textId="34E2A4E6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lucC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CE78651" w14:textId="143CF7A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CACATCATAGGGGTAGGATCCCAGGGGGGTAAACTT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918A33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3B8F3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39AA19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3884C5B" w14:textId="110CF83B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EE61095" w14:textId="315267D7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GGGAGACCCAAGCTGGCTAGCATGGCATTCTCGACAGA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B16EF95" w14:textId="788DF8E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1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F1FD9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F0A734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370D985" w14:textId="711B02CD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B556436" w14:textId="0F75F3E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487588">
              <w:rPr>
                <w:rFonts w:ascii="Times New Roman" w:hAnsi="Times New Roman" w:cs="Times New Roman"/>
                <w:sz w:val="18"/>
                <w:szCs w:val="18"/>
              </w:rPr>
              <w:t>GGAGCCGCTGTTTCCGGATCCCAGGGGGGTAAACTT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5F23B7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8E11C6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B3B9BA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A7E18A" w14:textId="6B478C4E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luc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0844A97" w14:textId="58AB02AC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GGGGCTCATCGGGGGAATTCATGCCATTTTCTGAC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E2E6C6E" w14:textId="30B1BC8A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3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6028F2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FCAC84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720DAA5" w14:textId="767B24D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lucC-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270B3F2" w14:textId="1212C32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CACATCATAGGGGTAGGATCCACAGTCTGGGGTCC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8B43A1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5260CE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4CF2DA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2024352" w14:textId="0E620987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BDD8E2F" w14:textId="09231EA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GGGAGACCCAAGCTGGCTAGCATGGGAATGCCATTTTCTGAC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DA48268" w14:textId="43AF6AA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3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B2BA7B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D8A0B5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0348FDD" w14:textId="251EAC97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B7FC20F" w14:textId="0983A680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552632">
              <w:rPr>
                <w:rFonts w:ascii="Times New Roman" w:hAnsi="Times New Roman" w:cs="Times New Roman"/>
                <w:sz w:val="18"/>
                <w:szCs w:val="18"/>
              </w:rPr>
              <w:t>GGAGCCGCTGTTTCCGGATCCACAGTCTGGGGTCC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6F44C32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C002B4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3FB5F5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3368C6A" w14:textId="6E025937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lucC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EB58D42" w14:textId="2B778392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GGGGCTCATCGGGGGAATTCATGAACGCAAAATA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5F8F325" w14:textId="6B2217C3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5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94A7E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282F42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7F09649" w14:textId="55FEA371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lucC-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3C259BD" w14:textId="3399A897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CACATCATAGGGGTAGGATCCATATCTATATCTGCT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1F9A51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13F3FE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E572EA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BDAE42" w14:textId="37EDDFBE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4D2CA4E" w14:textId="05EB0E53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GGGAGACCCAAGCTGGCTAGCATGGGAATGAACGCAAAATA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5A7F240" w14:textId="5125FED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5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705388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444220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F06D251" w14:textId="68A7D83D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3BF59C5" w14:textId="50CC969B" w:rsidR="009D3119" w:rsidRPr="00552632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B3871">
              <w:rPr>
                <w:rFonts w:ascii="Times New Roman" w:hAnsi="Times New Roman" w:cs="Times New Roman"/>
                <w:sz w:val="18"/>
                <w:szCs w:val="18"/>
              </w:rPr>
              <w:t>GGAGCCGCTGTTTCCGGATCCATATCTATATCTGCT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6EE3CD6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44CE04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5B60E7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CCA7BCB" w14:textId="794AB5A4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lucC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EFC1C85" w14:textId="38E43DB3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GGGGCTCATCGGGGGAATTCATGTATATCCCAAGA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8DF0B3C" w14:textId="6EDAF5FC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6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BECC7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66C9B0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730F743" w14:textId="4EB82384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lucC-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C8AB821" w14:textId="0AAFFF15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CACATCATAGGGGTAGGATCCAACTTTTGGTCCTTG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0C6AE5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11A3B9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C72B2F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D149DDB" w14:textId="5C7EE6C2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AF8B4FE" w14:textId="1F5EDCA6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GGGAGACCCAAGCTGGCTAGCATGGGAATGTATATCCCAAGA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2447DB1" w14:textId="4582CEB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6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896CE3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A26C3D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7835928" w14:textId="62FFDFEE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lucC-R: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500383D" w14:textId="39D04D24" w:rsidR="009D3119" w:rsidRPr="00AB3871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04F5E">
              <w:rPr>
                <w:rFonts w:ascii="Times New Roman" w:hAnsi="Times New Roman" w:cs="Times New Roman"/>
                <w:sz w:val="18"/>
                <w:szCs w:val="18"/>
              </w:rPr>
              <w:t>GGAGCCGCTGTTTCCGGATCCAACTTTTGGTCCTTG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47A346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F3A499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B7A80B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5B78C9B" w14:textId="4082CB08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lucC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D99DA1F" w14:textId="0952B543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GGGGCTCATCGGGGGAATTCATGGAAATGTTTGCA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251997F" w14:textId="53B040A8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9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F7A8CD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9DAC6B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42A281" w14:textId="39188508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lucC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F60D958" w14:textId="51BF271F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CACATCATAGGGGTAGGATCCTCGCCACTCAAAGGA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17F04C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0E7DB7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D0D91B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28D367C" w14:textId="5048D3A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E7017D3" w14:textId="734B806A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GGGAGACCCAAGCTGGCTAGCATGGAAATGTTTGCA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D4EDF41" w14:textId="15F0084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9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D7A62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AF7351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CD22D95" w14:textId="6D50CA5E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62B6BD7" w14:textId="7EEEB4D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A4206">
              <w:rPr>
                <w:rFonts w:ascii="Times New Roman" w:hAnsi="Times New Roman" w:cs="Times New Roman"/>
                <w:sz w:val="18"/>
                <w:szCs w:val="18"/>
              </w:rPr>
              <w:t>GGAGCCGCTGTTTCCGGATCCTCGCCACTCAAAGGA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AD5189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1CE12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DAC5A9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B53074F" w14:textId="17A2A97C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B4C3D7D" w14:textId="4373708A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GGCTCATCGGGGGAATTCATGGACACGTCACCC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6DFAB72" w14:textId="265C34EF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10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DC0EF6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7CD6F9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2BDD36B" w14:textId="6C72C832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7648AFC" w14:textId="32272153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CACATCATAGGGGTAGGATCCGGCAAACTTGCCC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734BA9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CE712E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C6B28B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0E83287" w14:textId="5A085909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6E7167F" w14:textId="16B03710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GAGACCCAAGCTGGCTAGCATGGACACGTCACCC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A56DB7B" w14:textId="5CD72B93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10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12ED34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27E342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7707F7A" w14:textId="79C05A54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1D741B6" w14:textId="1669E1CE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AGCCGCTGTTTCCGGATCCGGCAAACTTGCCC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A00CD8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D9181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3F4E2B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FAD8AE4" w14:textId="033AB9AF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FB61416" w14:textId="1426B9B1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GGCTCATCGGGGGAATTCATGGGCATAAAAGG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72D5FDD" w14:textId="27882A30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12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2C3934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D7A291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5140316" w14:textId="1508ED82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BC7484D" w14:textId="3B6C5380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CACATCATAGGGGTAGGATCCCTTGCGCTTGCAC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72D6C5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4A2328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29F820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AADF440" w14:textId="6A23D0F1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E801E29" w14:textId="430D87A0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GAGACCCAAGCTGGCTAGCATGGGCATAAAAGG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411CC61" w14:textId="4C5B962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12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9DA9C0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CD6CEE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11A21C4" w14:textId="38F02C2C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28E2F25" w14:textId="4A6DB88F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AGCCGCTGTTTCCGGATCCCTTGCGCTTGCAC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3B3A19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4A0CB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10A98D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179ED52" w14:textId="1742B02B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D923EE1" w14:textId="43FE72E3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GGCTCATCGGGGGAATTCATGCACGGTTGCAAT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E82FA47" w14:textId="56757F5C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19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1C86D0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83304B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806AB9C" w14:textId="770CFFE7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2F27D8D" w14:textId="38D1435B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CACATCATAGGGGTAGGATCCGTTAAAAGTGCTCGTA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BC76A0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3C812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A32C8D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CB333EF" w14:textId="1F801EF0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1DC4539" w14:textId="7A3A2D61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GAGACCCAAGCTGGCTAGCATGGGAATGCACGGTTGCAAT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A5856AC" w14:textId="218A34D4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19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0202D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DD17BD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4437950" w14:textId="6B2F9D45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B91D0B2" w14:textId="0632F3A2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AB">
              <w:rPr>
                <w:rFonts w:ascii="Times New Roman" w:hAnsi="Times New Roman" w:cs="Times New Roman"/>
                <w:sz w:val="18"/>
                <w:szCs w:val="18"/>
              </w:rPr>
              <w:t>GGAGCCGCTGTTTCCGGATCCGTTAAAAGTGCTCGTA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400265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4CAA96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256359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D388028" w14:textId="66513C66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B994F87" w14:textId="3BDE32C4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GGGGCTCATCGGGGGAATTCATGTACCTAAACG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38CD571" w14:textId="7F5E5B9B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20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E5435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D9392C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F1495B0" w14:textId="6E423B46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3BF3AC8" w14:textId="3049FECC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CACATCATAGGGGTAGGATCCTTCCATATCGTTG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A3EED3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B1E1EE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F123D2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B8AABD" w14:textId="1148CDF5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F7AD447" w14:textId="7843CB46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GGGAGACCCAAGCTGGCTAGCATGGGAATGTACCTAAACG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62E6370" w14:textId="468F1CFB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20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A989A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2F58F6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5D080F8" w14:textId="475C8FE6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AF092C6" w14:textId="5DE1E9C5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GGAGCCGCTGTTTCCGGATCCTTCCATATCGTTG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A3B5FE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2DA7CE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D65782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6CCF17" w14:textId="285C8E6D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A5155FD" w14:textId="1CAEDC8C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GGGGCTCATCGGGGGAATTCATGCTGTGGGAAG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D5C79F6" w14:textId="3A5854EF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FBFD54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E18EEB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E27B6FC" w14:textId="6B2B467F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4A3B64B" w14:textId="39AF7218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CACATCATAGGGGTAGGATCCGCCCTCAAAGAG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67951F6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EE3A40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002AF4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B582ABE" w14:textId="6EDE88EC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06CB3F6" w14:textId="3F31BFCC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GGGAGACCCAAGCTGGCTAGCATGGGAATGCTGTGGGAAG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5409E6F" w14:textId="153F1E95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3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B0AFFC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80EDEB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063471A" w14:textId="3F5A72E8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BAB8D23" w14:textId="437562C3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52414">
              <w:rPr>
                <w:rFonts w:ascii="Times New Roman" w:hAnsi="Times New Roman" w:cs="Times New Roman"/>
                <w:sz w:val="18"/>
                <w:szCs w:val="18"/>
              </w:rPr>
              <w:t>GGAGCCGCTGTTTCCGGATCCGCCCTCAAAGAG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F521F4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C86BD0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DA0244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5E41800" w14:textId="4FDDC74C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A7988C7" w14:textId="765A63FC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GGGGCTCATCGGGGGAATTCATGAGGATACTGGA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380E66C" w14:textId="534E0C2F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24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314BCE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0689C3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97F536B" w14:textId="626C53C2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4B02163" w14:textId="081D0636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CACATCATAGGGGTAGGATCCGCACAGGTCCAACA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3FDB3E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EC403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E526E5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5108DB9" w14:textId="48F84DC0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7199353" w14:textId="4E11BE3A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GGGAGACCCAAGCTGGCTAGCATGGGAATGAGGATACTGGA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B35BBEE" w14:textId="3EC384D6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24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777F1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A68374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E4B3836" w14:textId="544A11C8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6B82D83" w14:textId="4BD2AAE5" w:rsidR="009D3119" w:rsidRPr="001F4CA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GGAGCCGCTGTTTCCGGATCCGCACAGGTCCAACA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2B6AF6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574518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F4AAEB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273D221" w14:textId="4F780969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0510066" w14:textId="605F8A61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GGGGCTCATCGGGGGAATTCATGAGCATGATCCA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E891CAD" w14:textId="792D483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26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D1DE79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443F8F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5340D67" w14:textId="4E0E3295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8F31AB0" w14:textId="3231F88E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CACATCATAGGGGTAGGATCCTACACCCTCCACGA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153857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C34E50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C29308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26C7A57" w14:textId="5571E0AE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69E3F08" w14:textId="5A83B5E0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GGGAGACCCAAGCTGGCTAGCATGGGAATGAGCATGATCCA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FE51789" w14:textId="7890E8A8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26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2C49F8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7AEEAF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058205" w14:textId="2C2AB424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C5A01E3" w14:textId="4AE06B70" w:rsidR="009D3119" w:rsidRPr="00B314CE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GGAGCCGCTGTTTCCGGATCCTACACCCTCCACGA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40735E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3ABFA5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B24D45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A01153" w14:textId="0DA2572B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DC54FBB" w14:textId="75B69E2C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GGGGCTCATCGGGGGAATTCATGTCTTTTCAGAGAGATTA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59083B7" w14:textId="5AA2A89C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27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19C19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7B5EF9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4F87161" w14:textId="0CB0C539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A226B82" w14:textId="1A06098C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CACATCATAGGGGTAGGATCCCCTGGTCCACCTCTT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58328D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3C2154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50C673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1155F56" w14:textId="5E474567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BF73571" w14:textId="10891C0C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GGGAGACCCAAGCTGGCTAGCATGGGAATGTCTTTTCAGAGAGATTA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5CA09AA" w14:textId="2310D82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27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2E1A1E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F33861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CB6BFA" w14:textId="58F5774C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7FA1F7A" w14:textId="302DBBF3" w:rsidR="009D3119" w:rsidRPr="007A4206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GGAGCCGCTGTTTCCGGATCCCCTGGTCCACCTCTT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196540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F21652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37996C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1CE0C7" w14:textId="69273BAB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CE7F9DA" w14:textId="45935B6F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GGGGCTCATCGGGGGAATTCATGGAAGGTTGGT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A68E594" w14:textId="78F9910B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28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53C403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D04EA8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00AE2EB" w14:textId="41991899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lucC-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CB02DC2" w14:textId="2568D80D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314CE">
              <w:rPr>
                <w:rFonts w:ascii="Times New Roman" w:hAnsi="Times New Roman" w:cs="Times New Roman"/>
                <w:sz w:val="18"/>
                <w:szCs w:val="18"/>
              </w:rPr>
              <w:t>CACATCATAGGGGTAGGATCCGACTCCCTTGGCAT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DD843E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B1688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F20C83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CEE24E" w14:textId="09F0F670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4CC9843" w14:textId="0F3B2982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GAGACCCAAGCTGGCTAGCATGGAAGGTTGGT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7FA1895" w14:textId="62AF229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28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08DE89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4D344F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96AE662" w14:textId="6A6DADA1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5151019" w14:textId="75B27A14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AGCCGCTGTTTCCGGATCCGACTCCCTTGGCAT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417686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10CD85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5A7CAA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38972F" w14:textId="51FB37C3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lucC-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00CA503" w14:textId="10D472FE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GGGGCTCATCGGGGGAATTCATGTTGGACATGAGA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023541D" w14:textId="650AF195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29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5E95D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F97821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F834040" w14:textId="3167F157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lucC-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944A2B4" w14:textId="237B254D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CACATCATAGGGGTAGGATCCCACCTCAAACACG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922A9D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1DB27E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01E8AA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DE9E95" w14:textId="53420F9F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1767194" w14:textId="714B11C9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GGGAGACCCAAGCTGGCTAGCATGGGAATGTTGGACATGAGA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7EFFE21" w14:textId="34488E5C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29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CF50DC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D0F604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5C4DAD8" w14:textId="19630E70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C0C7A9B" w14:textId="7CD8AF6E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F0961">
              <w:rPr>
                <w:rFonts w:ascii="Times New Roman" w:hAnsi="Times New Roman" w:cs="Times New Roman"/>
                <w:sz w:val="18"/>
                <w:szCs w:val="18"/>
              </w:rPr>
              <w:t>GGAGCCGCTGTTTCCGGATCCCACCTCAAACACG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5C85E4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2D5BF0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2079E4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F2D941" w14:textId="691641C1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lucC-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6855C57" w14:textId="2E6A96C4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GGGGCTCATCGGGGGAATTCATGGTCATGTGCTGGTG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5346B9F" w14:textId="681DC48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31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711697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AB5D3D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27FE85E" w14:textId="4302D460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lucC-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0023B0F" w14:textId="47D08F1F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CACATCATAGGGGTAGGATCCGACGGGCCACACGG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0A0914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AF2410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92C0B5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F559114" w14:textId="542F740B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0AB7972" w14:textId="146B7A3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GGGAGACCCAAGCTGGCTAGCATGGTCATGTGCTGGTG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D5EC156" w14:textId="7A98967A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31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72BDF8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1F4172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BAAC5E1" w14:textId="47D2FF48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1760044" w14:textId="6E37FEC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7502E">
              <w:rPr>
                <w:rFonts w:ascii="Times New Roman" w:hAnsi="Times New Roman" w:cs="Times New Roman"/>
                <w:sz w:val="18"/>
                <w:szCs w:val="18"/>
              </w:rPr>
              <w:t>GGAGCCGCTGTTTCCGGATCCGACGGGCCACACGG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26F4D4A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98F852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F07128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E3D7B93" w14:textId="499E72B4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lucC-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7BAB002" w14:textId="28A6BB0B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GGGGCTCATCGGGGGAATTCATGCTTATCTCATTGTCTG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FFF355C" w14:textId="4166680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35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AEF55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BE2C35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F3ED92" w14:textId="3958D7EF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lucC-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1EDCC9C" w14:textId="1C6B6EA0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CACATCATAGGGGTAGGATCCGATAATGTTAAACTTTGTCAG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ACF5CF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02DE62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8FAAE9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C68CA8A" w14:textId="62906FF7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B2EE76D" w14:textId="1F2F3487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GGGAGACCCAAGCTGGCTAGCATGGGAATGCTTATCTCATTGTCTG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1710B86" w14:textId="5A525763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35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8D4061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C83ED0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BE88862" w14:textId="3BCE9D96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2C4EC58" w14:textId="7ED2DC7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154FF">
              <w:rPr>
                <w:rFonts w:ascii="Times New Roman" w:hAnsi="Times New Roman" w:cs="Times New Roman"/>
                <w:sz w:val="18"/>
                <w:szCs w:val="18"/>
              </w:rPr>
              <w:t>GGAGCCGCTGTTTCCGGATCCGATAATGTTAAACTTTGTCAG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7ABD68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6516B0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07ADD0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DC2EF4D" w14:textId="532C85EB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A633697" w14:textId="02D6A53B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GGCTCATCGGGGGAATTCATGGCTTCTCAC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B31FB9F" w14:textId="6998E8D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38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78EE88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D240F7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5D25D60" w14:textId="2A5C7010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2551D17" w14:textId="731F1C93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CACATCATAGGGGTAGGATCCCCTGAATCGG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2649E6C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28327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B1E8E5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67ED24F" w14:textId="79033FB8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A571763" w14:textId="653ABE82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GAGACCCAAGCTGGCTAGCATGGCTTCTCAC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A290003" w14:textId="4874344B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38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F2652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14FE34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694DA13" w14:textId="57159FC8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77ED2FC" w14:textId="5F557B63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AGCCGCTGTTTCCGGATCCCCTGAATCGG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770DD5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FE863F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FB9735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F895CE2" w14:textId="1E359E39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3BD2E48" w14:textId="4DEC964E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GGCTCATCGGGGGAATTCATGTTTGCACTTGAA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BA5545F" w14:textId="42081188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45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0A2C70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C123A5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5C0EDF0" w14:textId="212EBDAA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574C250" w14:textId="302965A0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CACATCATAGGGGTAGGATCCAGCCTGTTCGGGGT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B4F64C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FD93D5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6F7F3D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54DA970" w14:textId="7950494F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F6A2918" w14:textId="25A5FB11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GAGACCCAAGCTGGCTAGCATGGGAATGTTTGCACTTGAA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6B75DC7" w14:textId="44301FC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45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395700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BF63BF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E90BD8" w14:textId="2C352BB7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47832D0" w14:textId="13097E91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7107A">
              <w:rPr>
                <w:rFonts w:ascii="Times New Roman" w:hAnsi="Times New Roman" w:cs="Times New Roman"/>
                <w:sz w:val="18"/>
                <w:szCs w:val="18"/>
              </w:rPr>
              <w:t>GGAGCCGCTGTTTCCGGATCCAGCCTGTTCGGGGT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2422B2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F7D7B7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7E3D0C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2EEA76D" w14:textId="2F402858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899BD36" w14:textId="6D51B4E6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GGGGCTCATCGGGGGAATTCATGTCCAGGGGCA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CFCBECB" w14:textId="015BC016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46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7306D7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CC6A09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2EBD29E" w14:textId="11D679C3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BFBBC1C" w14:textId="797E5A42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CACATCATAGGGGTAGGATCCCTTGAAGGCTATGGAAA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236C474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BF8399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B47B03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B813E50" w14:textId="69C22562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8406BD0" w14:textId="2A4DBB2F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GGGAGACCCAAGCTGGCTAGCATGGGAATGTCCAGGGGCA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A74E201" w14:textId="03A7A17F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46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0F193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23FFF0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AD4B0CD" w14:textId="772BD587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C8F7965" w14:textId="02F419B8" w:rsidR="009D3119" w:rsidRPr="00C154FF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32EF4">
              <w:rPr>
                <w:rFonts w:ascii="Times New Roman" w:hAnsi="Times New Roman" w:cs="Times New Roman"/>
                <w:sz w:val="18"/>
                <w:szCs w:val="18"/>
              </w:rPr>
              <w:t>GGAGCCGCTGTTTCCGGATCCCTTGAAGGCTATGGAAA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730F82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ABB4B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9081D6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D4DED2E" w14:textId="7314115A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190D322" w14:textId="22513342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GCTCATCGGGGGAATTCATGAGGATCTTTGG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C007586" w14:textId="386DBDD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50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8A97C0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C40DD3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5A315C5" w14:textId="4B44BE9C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C870041" w14:textId="403D3D32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CACATCATAGGGGTAGGATCCCTTTCTCTTGTCCAT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6221A7B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02BD2C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D5BACC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BAF2B0C" w14:textId="03C86D1A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A13390F" w14:textId="1EAD5FE7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AGACCCAAGCTGGCTAGCATGGGAATGAGGATCTTTGG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E80DC26" w14:textId="7A5C112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50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08A86A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B61ACE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BA3B337" w14:textId="53172639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21EFE00" w14:textId="77A63796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AGCCGCTGTTTCCGGATCCCTTTCTCTTGTCCAT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A03289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6399DA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6FAD35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EC42041" w14:textId="0EAA74F2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51661C9" w14:textId="687D2ADD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GCTCATCGGGGGAATTCATGGCAATGGTTTC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6B245BE" w14:textId="5AF808F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51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02A6F4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462A5A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D3FEE4B" w14:textId="281F16B2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8A578A1" w14:textId="1760BDD7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CACATCATAGGGGTAGGATCCCAGGCTCTTTAGGA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F1199F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14CA50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9EC8F6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A8A9D8E" w14:textId="301B2B99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2CAFB60" w14:textId="719FA999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AGACCCAAGCTGGCTAGCATGGCAATGGTTTC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01A3A7D" w14:textId="598CDD1E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51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42921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FE1E7D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C21B85F" w14:textId="2DB850CE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4AB09EC" w14:textId="752B6CF1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AGCCGCTGTTTCCGGATCCCAGGCTCTTTAGGA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0A894D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E633B2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0FF409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58B8A12" w14:textId="459E056A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53CB040" w14:textId="2D49DECF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GCTCATCGGGGGAATTCATGACTGTCCAGAT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4426DAD" w14:textId="7F33474E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61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3766B4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7F7E39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7DEC643" w14:textId="47867366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868B974" w14:textId="4EF4788A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CACATCATAGGGGTAGGATCCAGATTTCATCGCTA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49F6B0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2DB091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8733B1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8C948F9" w14:textId="06F86ED8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D014209" w14:textId="715C377E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AGACCCAAGCTGGCTAGCATGGGAATGACTGTCCAGAT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444F3B58" w14:textId="4B2903C6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61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EA4844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A4A7AC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2ED5471" w14:textId="1C54A39D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5CD409A" w14:textId="346F9792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AGCCGCTGTTTCCGGATCCAGATTTCATCGCTA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E342DB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2CA69D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CD198C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4047B6F" w14:textId="0E07F06D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B000F97" w14:textId="5660E052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GCTCATCGGGGGAATTCATGCAAGTCTACTC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C62EB86" w14:textId="366B02A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62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F23B1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5ED8C9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A2C8E4E" w14:textId="3274433A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A5C0B7F" w14:textId="296960D0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CACATCATAGGGGTAGGATCCACACAGATAATCTTC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831D3B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A93DF6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978B43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808F948" w14:textId="0E6DF9F6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B502C1A" w14:textId="6F6C5501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GAGACCCAAGCTGGCTAGCATGGGAATGCAAGTCTACTC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DB8BF54" w14:textId="1796DD68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62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390EA4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33C8E4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044A70" w14:textId="5743A71F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DA88606" w14:textId="445197F1" w:rsidR="009D3119" w:rsidRPr="00132EF4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B4903">
              <w:rPr>
                <w:rFonts w:ascii="Times New Roman" w:hAnsi="Times New Roman" w:cs="Times New Roman"/>
                <w:sz w:val="18"/>
                <w:szCs w:val="18"/>
              </w:rPr>
              <w:t>GGAGCCGCTGTTTCCGGATCCACACAGATAATCTTCA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252A7E2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A358BA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A47361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AEA20E4" w14:textId="0C67D1CD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lucC-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2FCD7C6" w14:textId="47CCD283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GGGGCTCATCGGGGGAATTCATGCATACCATTTC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8EE6DAB" w14:textId="35B6D3B5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64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F20F7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663513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97AD646" w14:textId="22CA5895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lucC-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87B1C63" w14:textId="0D153DFD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CACATCATAGGGGTAGGATCCAAGGTCCAGT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65FCDD7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0C87CA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184E03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3D1F45A" w14:textId="2850E8CF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898094C" w14:textId="791A97C2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GGGAGACCCAAGCTGGCTAGCATGGGAATGCATACCATTTCA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BA971F7" w14:textId="21EA23D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64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E85E3E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B4DF6D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F08FE0D" w14:textId="4B5291EA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707340F" w14:textId="1976E974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8D6EC5">
              <w:rPr>
                <w:rFonts w:ascii="Times New Roman" w:hAnsi="Times New Roman" w:cs="Times New Roman"/>
                <w:sz w:val="18"/>
                <w:szCs w:val="18"/>
              </w:rPr>
              <w:t>GGAGCCGCTGTTTCCGGATCCAAGGTCCAGTTC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A64D65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97F14C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749B2D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5259D00" w14:textId="1328EEA9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lucC-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F04EF0E" w14:textId="0DB7185F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GGGGCTCATCGGGGGAATTCATGGACGATGTCGAG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B53AEB3" w14:textId="39B8A7D4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66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461CED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F4AB86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D0FB796" w14:textId="5010430D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lucC-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F02DE2A" w14:textId="4FA43E6B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CACATCATAGGGGTAGGATCCTTTTAATGCTAACCACA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C11E7F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5FBFDF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367537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81E216F" w14:textId="60C6180F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6F55F51" w14:textId="4923A8D7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GGGAGACCCAAGCTGGCTAGCATGGACGATGTCGAGT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E565E8D" w14:textId="17A1E4F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66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275FC9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A47D8D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5449EB6" w14:textId="6AA82275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489710E" w14:textId="460888F6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E63B3">
              <w:rPr>
                <w:rFonts w:ascii="Times New Roman" w:hAnsi="Times New Roman" w:cs="Times New Roman"/>
                <w:sz w:val="18"/>
                <w:szCs w:val="18"/>
              </w:rPr>
              <w:t>GGAGCCGCTGTTTCCGGATCCTTTTAATGCTAACCACAG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27C2DDC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9C233B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EE8E1C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66603B7" w14:textId="3BBFFF50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2A95C0D" w14:textId="1EC501CA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GGGGCTCATCGGGGGAATTCATGAGAGTCGTGGTAA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63D06A9" w14:textId="6DBF6CB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68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E35541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004397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31DB054" w14:textId="3ADC2DA7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50267C6" w14:textId="372F4620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CACATCATAGGGGTAGGATCCCATCAGAAGAGACA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853E7E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F5568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C3CBE7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E0C4BC5" w14:textId="19E56DEF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8C3C238" w14:textId="02112215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GGGAGACCCAAGCTGGCTAGCATGGGAATGAGAGTCGTGGTAA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8FECFB6" w14:textId="0E80FDA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68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2734C2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E233D1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74A533A" w14:textId="7DB10A35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967A613" w14:textId="6C20B54B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GGAGCCGCTGTTTCCGGATCCCATCAGAAGAGACA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85ADDC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0F9E71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725728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37FB749" w14:textId="76BB5B2F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5A7559F" w14:textId="1FB71138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GGGGCTCATCGGGGGAATTCATGGTTACTGTTAC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F8C7007" w14:textId="31F0C298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79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9B2B06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288C52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51BC73" w14:textId="759669F1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6B779D1" w14:textId="2C20CEA2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CACATCATAGGGGTAGGATCCGTATCCCAGAG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7C9324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C9B729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4E1CE1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F516613" w14:textId="655F0FDC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0C5BA5F" w14:textId="09D43AA2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GGGAGACCCAAGCTGGCTAGCATGGTTACTGTTAC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C8BB5B1" w14:textId="736ADD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79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6C5FF5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35BB69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C23310D" w14:textId="537372EE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D1DA39A" w14:textId="20431943" w:rsidR="009D3119" w:rsidRPr="003B4903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F2C19">
              <w:rPr>
                <w:rFonts w:ascii="Times New Roman" w:hAnsi="Times New Roman" w:cs="Times New Roman"/>
                <w:sz w:val="18"/>
                <w:szCs w:val="18"/>
              </w:rPr>
              <w:t>GGAGCCGCTGTTTCCGGATCCGTATCCCAGAGC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51A29A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7BCDC4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C5BFF8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C34B11C" w14:textId="3C8B9081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lucC-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C7B3B0B" w14:textId="59766874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GGGGCTCATCGGGGGAATTCATGTGCCGCTTTGCCTCA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E94CD7F" w14:textId="3C165AE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82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D9C32F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5AF15C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EE20C72" w14:textId="71639D21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lucC-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1044902" w14:textId="323F6AE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CACATCATAGGGGTAGGATCCGCACACTATGTAAACG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C71922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01373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E01375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9729E8B" w14:textId="3258DAFA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D391694" w14:textId="5D642F98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GGGAGACCCAAGCTGGCTAGCATGGGAATGTGCCGCTTTGCCTCA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224350A" w14:textId="3BE9F1BF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82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2136B1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29EE77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7B4CA51" w14:textId="182CA9BA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DC25944" w14:textId="1D7BC707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D509EB">
              <w:rPr>
                <w:rFonts w:ascii="Times New Roman" w:hAnsi="Times New Roman" w:cs="Times New Roman"/>
                <w:sz w:val="18"/>
                <w:szCs w:val="18"/>
              </w:rPr>
              <w:t>GGAGCCGCTGTTTCCGGATCCGCACACTATGTAAACG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23E78FB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581762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71DED4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76FC9D3" w14:textId="4ACAA618" w:rsidR="009D3119" w:rsidRPr="00D509E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lucC-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69E98FE" w14:textId="7C419DFE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GGGGCTCATCGGGGGAATTCATGGCCAATTTTC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D600D22" w14:textId="5003C48A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83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8E4A86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0CEB2D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EBF6F9D" w14:textId="7DB79840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lucC-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129B54D" w14:textId="325427B2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CACATCATAGGGGTAGGATCCGCCCCGACCGTCC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81D079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CB903A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34E39E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184615E" w14:textId="574C8E1B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E97FB29" w14:textId="11691421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GGGAGACCCAAGCTGGCTAGCATGGCCAATTTTC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78B2D96" w14:textId="06C0355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83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160A2B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0D47CD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4624F0F" w14:textId="2E1F6815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A7FC1DF" w14:textId="3AA0880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2517FE">
              <w:rPr>
                <w:rFonts w:ascii="Times New Roman" w:hAnsi="Times New Roman" w:cs="Times New Roman"/>
                <w:sz w:val="18"/>
                <w:szCs w:val="18"/>
              </w:rPr>
              <w:t>GGAGCCGCTGTTTCCGGATCCGCCCCGACCGTCC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23D768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AF9162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193DF9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B356140" w14:textId="73E2D5B5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lucC-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9E08CAC" w14:textId="7CA62901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GGGGCTCATCGGGGGAATTCATGGATCCCACAAG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568173B5" w14:textId="10DA65B5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85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F40BCB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46D02EA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5AC1DCE" w14:textId="28C4519C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lucC-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7003875" w14:textId="03965372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CACATCATAGGGGTAGGATCCCTGATCCGCCTC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E82CB6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AC2F63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1E05D9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F4BD4A1" w14:textId="278EBE30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B290A51" w14:textId="1904BAC1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GGGAGACCCAAGCTGGCTAGCATGGATCCCACAAG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07D9993" w14:textId="625DC5D8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85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D794F3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F51FF3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F8BBAB6" w14:textId="0F1789E7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E86C6A3" w14:textId="10CFC96A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E2FDD">
              <w:rPr>
                <w:rFonts w:ascii="Times New Roman" w:hAnsi="Times New Roman" w:cs="Times New Roman"/>
                <w:sz w:val="18"/>
                <w:szCs w:val="18"/>
              </w:rPr>
              <w:t>GGAGCCGCTGTTTCCGGATCCCTGATCCGCCTC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037F321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1B030E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220F15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ED3C8D4" w14:textId="32757079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lucC-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DCC56F6" w14:textId="47CBBE39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GGGGCTCATCGGGGGAATTCATGTGGCAGTACT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331156D" w14:textId="2874B396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86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D0FCC6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A8D9275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20F1892" w14:textId="7417F722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lucC-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82E4699" w14:textId="2A9E72CD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CACATCATAGGGGTAGGATCCCTTGTTCAGAGAGA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2571FD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36D7E2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DB0170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820163B" w14:textId="1A3E098A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201CD7A" w14:textId="6D7E3983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GGGAGACCCAAGCTGGCTAGCATGGGAATGTGGCAGTACTTA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A346510" w14:textId="230679CC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86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715E2F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07905E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A86C71D" w14:textId="39B229E6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F916E63" w14:textId="05D28161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66E18">
              <w:rPr>
                <w:rFonts w:ascii="Times New Roman" w:hAnsi="Times New Roman" w:cs="Times New Roman"/>
                <w:sz w:val="18"/>
                <w:szCs w:val="18"/>
              </w:rPr>
              <w:t>GGAGCCGCTGTTTCCGGATCCCTTGTTCAGAGAGA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6944B769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3D231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362F90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6041FF5" w14:textId="76FABF4F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74AD7A9" w14:textId="391D574B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GGCTCATCGGGGGAATTCATGGCTAACGCTAC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D40708C" w14:textId="7CF4498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88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C2A71F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23D48B1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EB1E2D6" w14:textId="098141F4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958031B" w14:textId="6D376D6D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CACATCATAGGGGTAGGATCCCTCTTGCTGCTCG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07C1B1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427498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33C5E83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E0198CA" w14:textId="5D6711A0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E4F3C2C" w14:textId="4ABA6AE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GAGACCCAAGCTGGCTAGCATGGCTAACGCTAC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0C44612" w14:textId="0317D9A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88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4C0CB1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FD676D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DF1EC24" w14:textId="181713B3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4FD2554" w14:textId="61C12B9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AGCCGCTGTTTCCGGATCCCTCTTGCTGCTCGG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E8DD1E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1BB0C5F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167F1F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9A7B1E5" w14:textId="25D5C462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16065AC" w14:textId="261BE936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GGCTCATCGGGGGAATTCATGGAAACCATAG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A295C44" w14:textId="543972B3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89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FC55C0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87DAFD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99A5D30" w14:textId="18140108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1F5AAD8" w14:textId="2EDAECEB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CACATCATAGGGGTAGGATCCCGACGAGGACCCAAA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8A7E0F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B6EE61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48BCF60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AD3E237" w14:textId="1D30D10E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2D9A5F27" w14:textId="1AD1B212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GAGACCCAAGCTGGCTAGCATGGAAACCATAGT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64128B9" w14:textId="422DDB2F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89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CC3F49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4E48A84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8CCFB6B" w14:textId="2DA88F09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AD5EAAD" w14:textId="666234EA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AGCCGCTGTTTCCGGATCCCGACGAGGACCCAAA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B98A82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A7851B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160A23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8A08055" w14:textId="15468320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0683C1B" w14:textId="4C9E7527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GGCTCATCGGGGGAATTCATGACAAACAGGG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69D6C1FB" w14:textId="5BBEBD12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91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EDCA2DB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9C9DF5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E307CE6" w14:textId="4B9332E2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5344317" w14:textId="271FE4A0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CACATCATAGGGGTAGGATCCCATCGTGAAGCT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0FECAC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9B542A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7FB391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1F6DF4F" w14:textId="69AE4304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6E1C3B9" w14:textId="4A7CABDB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GAGACCCAAGCTGGCTAGCATGGGAATGACAAACAGGGT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E1E6AE0" w14:textId="4911D35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91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FF6BE9C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2E4D9E6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CBD899E" w14:textId="47855A54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E556305" w14:textId="5DAF374B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66322">
              <w:rPr>
                <w:rFonts w:ascii="Times New Roman" w:hAnsi="Times New Roman" w:cs="Times New Roman"/>
                <w:sz w:val="18"/>
                <w:szCs w:val="18"/>
              </w:rPr>
              <w:t>GGAGCCGCTGTTTCCGGATCCCATCGTGAAGCTC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CC46A84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637308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FC1CDCE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D946F62" w14:textId="43438AB2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lucC-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281ECB3" w14:textId="7C25081B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GGGGCTCATCGGGGGAATTCATGAGAAACCTTTTGA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D6270AA" w14:textId="44CEFB95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94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488D0E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31CE47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67CE4E22" w14:textId="40E2F8F0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lucC-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0985108" w14:textId="3EBA379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CACATCATAGGGGTAGGATCCACCCGCAAAATAC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E698237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0B5377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132B68F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FE76AC9" w14:textId="24122C1D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BF87C95" w14:textId="701C0A6E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GGGAGACCCAAGCTGGCTAGCATGGGAATGAGAAACCTTTTGA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16D0389F" w14:textId="1F5BEEC6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94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D18F31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30F5CB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0307F89" w14:textId="67D3BDEE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F9970AD" w14:textId="563E9139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FF5D82">
              <w:rPr>
                <w:rFonts w:ascii="Times New Roman" w:hAnsi="Times New Roman" w:cs="Times New Roman"/>
                <w:sz w:val="18"/>
                <w:szCs w:val="18"/>
              </w:rPr>
              <w:t>GGAGCCGCTGTTTCCGGATCCACCCGCAAAATAC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4C8488B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37ED07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4FC270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40C34BFA" w14:textId="72B49E13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lucC-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F468B9E" w14:textId="38C618AF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GGGGCTCATCGGGGGAATTCATGGAACAAGTAC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7066DF0C" w14:textId="02797BEB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96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587C778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103D3A7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0175447" w14:textId="1705C9B9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lucC-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A08C8D7" w14:textId="7EAC86D5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CACATCATAGGGGTAGGATCCATCGTCCAAGTCCGA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E0D978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4A7BF39A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013E25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013F855" w14:textId="0C3F5E4E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492AC3EC" w14:textId="758B65EC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GGGAGACCCAAGCTGGCTAGCATGGAACAAGTACC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08AB1612" w14:textId="6DF4FA5D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96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267A622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7805AF9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044FF10E" w14:textId="68211E28" w:rsidR="009D3119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09DF4D94" w14:textId="373DCE40" w:rsidR="009D3119" w:rsidRPr="00487588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B95A87">
              <w:rPr>
                <w:rFonts w:ascii="Times New Roman" w:hAnsi="Times New Roman" w:cs="Times New Roman"/>
                <w:sz w:val="18"/>
                <w:szCs w:val="18"/>
              </w:rPr>
              <w:t>GGAGCCGCTGTTTCCGGATCCATCGTCCAAGTCCGA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56AFCFAD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BF006E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9F63057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EE49B1B" w14:textId="07A36BF3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lucC-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131F1C13" w14:textId="784C9E07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GGGGCTCATCGGGGGAATTCATGGAAACGTTG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B84C066" w14:textId="49897A29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97L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1ED5C51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65985EA6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13342346" w14:textId="25E0CDA7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lucC-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239E056" w14:textId="68AF3F9A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CACATCATAGGGGTAGGATCCCTCGTCGTCGTC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11602E0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31D22313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B486072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A011DD3" w14:textId="3A3FB210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77E2066F" w14:textId="632AC20A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GGGAGACCCAAGCTGGCTAGCATGGAAACGTTG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51DC7E9" w14:textId="7C6BF6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97L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528B0B9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465ADDCD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2C270260" w14:textId="3BAC3392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F92EE18" w14:textId="3F629795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0607D">
              <w:rPr>
                <w:rFonts w:ascii="Times New Roman" w:hAnsi="Times New Roman" w:cs="Times New Roman"/>
                <w:sz w:val="18"/>
                <w:szCs w:val="18"/>
              </w:rPr>
              <w:t>GGAGCCGCTGTTTCCGGATCCCTCGTCGTCGTCTTC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72C50B0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0C44CC3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726AAA0B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53715B7A" w14:textId="3EDFAC73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lucC-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3ECF3D39" w14:textId="65D8ABC8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GGGGCTCATCGGGGGAATTCATGTGCTCCAAACT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2F6C8EBF" w14:textId="76B9E850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NlucC-98R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2AD037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077AC9DC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76C0A9EB" w14:textId="226B3C43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lucC-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584383FF" w14:textId="5AF1BBDF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CACATCATAGGGGTAGGATCCGAAACCCATGGTCT</w:t>
            </w:r>
          </w:p>
        </w:tc>
        <w:tc>
          <w:tcPr>
            <w:tcW w:w="1545" w:type="dxa"/>
            <w:vMerge/>
            <w:tcMar>
              <w:left w:w="28" w:type="dxa"/>
              <w:right w:w="28" w:type="dxa"/>
            </w:tcMar>
          </w:tcPr>
          <w:p w14:paraId="312BAF92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73FB3706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336CA598" w14:textId="77777777" w:rsidTr="00911F74">
        <w:tc>
          <w:tcPr>
            <w:tcW w:w="1250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156987E" w14:textId="75007795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lucC-F</w:t>
            </w:r>
          </w:p>
        </w:tc>
        <w:tc>
          <w:tcPr>
            <w:tcW w:w="6093" w:type="dxa"/>
            <w:tcMar>
              <w:left w:w="28" w:type="dxa"/>
              <w:right w:w="28" w:type="dxa"/>
            </w:tcMar>
            <w:vAlign w:val="center"/>
          </w:tcPr>
          <w:p w14:paraId="6224DBEF" w14:textId="009F9085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GGGAGACCCAAGCTGGCTAGCATGGGAATGTGCTCCAAACTCG</w:t>
            </w:r>
          </w:p>
        </w:tc>
        <w:tc>
          <w:tcPr>
            <w:tcW w:w="1545" w:type="dxa"/>
            <w:vMerge w:val="restart"/>
            <w:tcMar>
              <w:left w:w="28" w:type="dxa"/>
              <w:right w:w="28" w:type="dxa"/>
            </w:tcMar>
          </w:tcPr>
          <w:p w14:paraId="3B164893" w14:textId="4C5A67A8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DNA-98R-NlucC</w:t>
            </w:r>
          </w:p>
        </w:tc>
        <w:tc>
          <w:tcPr>
            <w:tcW w:w="1306" w:type="dxa"/>
            <w:vMerge/>
            <w:tcBorders>
              <w:right w:val="nil"/>
            </w:tcBorders>
            <w:tcMar>
              <w:left w:w="28" w:type="dxa"/>
              <w:right w:w="28" w:type="dxa"/>
            </w:tcMar>
          </w:tcPr>
          <w:p w14:paraId="60EB06B1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3119" w:rsidRPr="00DD2D7B" w14:paraId="5E6D2D19" w14:textId="77777777" w:rsidTr="00911F74">
        <w:tc>
          <w:tcPr>
            <w:tcW w:w="1250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C68322" w14:textId="4EDA9D43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lucC-R</w:t>
            </w:r>
          </w:p>
        </w:tc>
        <w:tc>
          <w:tcPr>
            <w:tcW w:w="60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A19DCC" w14:textId="0AC8704D" w:rsidR="009D3119" w:rsidRPr="00B95A87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55853">
              <w:rPr>
                <w:rFonts w:ascii="Times New Roman" w:hAnsi="Times New Roman" w:cs="Times New Roman"/>
                <w:sz w:val="18"/>
                <w:szCs w:val="18"/>
              </w:rPr>
              <w:t>GGAGCCGCTGTTTCCGGATCCGAAACCCATGGTCT</w:t>
            </w:r>
          </w:p>
        </w:tc>
        <w:tc>
          <w:tcPr>
            <w:tcW w:w="1545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62F6B10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6" w:type="dxa"/>
            <w:vMerge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42AF105" w14:textId="77777777" w:rsidR="009D3119" w:rsidRPr="00DD2D7B" w:rsidRDefault="009D3119" w:rsidP="006E039B">
            <w:pPr>
              <w:spacing w:line="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2934B4" w14:textId="29B4BF10" w:rsidR="00EC190E" w:rsidRPr="007E09EE" w:rsidRDefault="00DD2D7B" w:rsidP="007E09EE">
      <w:pPr>
        <w:ind w:firstLineChars="100" w:firstLine="240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The restriction enzyme sites were labeled with underline.</w:t>
      </w:r>
    </w:p>
    <w:sectPr w:rsidR="00EC190E" w:rsidRPr="007E09EE" w:rsidSect="006E039B">
      <w:pgSz w:w="11906" w:h="16838" w:code="9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6CA29" w14:textId="77777777" w:rsidR="00C40561" w:rsidRDefault="00C40561" w:rsidP="0022158B">
      <w:r>
        <w:separator/>
      </w:r>
    </w:p>
  </w:endnote>
  <w:endnote w:type="continuationSeparator" w:id="0">
    <w:p w14:paraId="44A4B590" w14:textId="77777777" w:rsidR="00C40561" w:rsidRDefault="00C40561" w:rsidP="00221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A963B" w14:textId="77777777" w:rsidR="00C40561" w:rsidRDefault="00C40561" w:rsidP="0022158B">
      <w:r>
        <w:separator/>
      </w:r>
    </w:p>
  </w:footnote>
  <w:footnote w:type="continuationSeparator" w:id="0">
    <w:p w14:paraId="23E5D51D" w14:textId="77777777" w:rsidR="00C40561" w:rsidRDefault="00C40561" w:rsidP="002215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26D"/>
    <w:rsid w:val="0000607D"/>
    <w:rsid w:val="00055853"/>
    <w:rsid w:val="000D6941"/>
    <w:rsid w:val="00132723"/>
    <w:rsid w:val="00132EF4"/>
    <w:rsid w:val="001500B3"/>
    <w:rsid w:val="00166E18"/>
    <w:rsid w:val="001E66A7"/>
    <w:rsid w:val="001F4CAB"/>
    <w:rsid w:val="0022158B"/>
    <w:rsid w:val="002517FE"/>
    <w:rsid w:val="00293675"/>
    <w:rsid w:val="00297898"/>
    <w:rsid w:val="002C7AA0"/>
    <w:rsid w:val="002F4568"/>
    <w:rsid w:val="00322121"/>
    <w:rsid w:val="003B4903"/>
    <w:rsid w:val="003D703E"/>
    <w:rsid w:val="003D7240"/>
    <w:rsid w:val="003E2FDD"/>
    <w:rsid w:val="00417520"/>
    <w:rsid w:val="00475000"/>
    <w:rsid w:val="00487588"/>
    <w:rsid w:val="004A1CA6"/>
    <w:rsid w:val="004A603E"/>
    <w:rsid w:val="004D4617"/>
    <w:rsid w:val="0052132D"/>
    <w:rsid w:val="00552632"/>
    <w:rsid w:val="00581F52"/>
    <w:rsid w:val="005B45A7"/>
    <w:rsid w:val="005B7404"/>
    <w:rsid w:val="00670ECE"/>
    <w:rsid w:val="0067107A"/>
    <w:rsid w:val="006E039B"/>
    <w:rsid w:val="006E63B3"/>
    <w:rsid w:val="006F2C19"/>
    <w:rsid w:val="007A4206"/>
    <w:rsid w:val="007E09EE"/>
    <w:rsid w:val="00804F5E"/>
    <w:rsid w:val="00864CE3"/>
    <w:rsid w:val="008A46D6"/>
    <w:rsid w:val="008C19C5"/>
    <w:rsid w:val="008D6EC5"/>
    <w:rsid w:val="008D726D"/>
    <w:rsid w:val="008F7D3A"/>
    <w:rsid w:val="00911F74"/>
    <w:rsid w:val="009549CE"/>
    <w:rsid w:val="00996818"/>
    <w:rsid w:val="009D3119"/>
    <w:rsid w:val="009D755B"/>
    <w:rsid w:val="00A25A86"/>
    <w:rsid w:val="00A54689"/>
    <w:rsid w:val="00A8373A"/>
    <w:rsid w:val="00AB3871"/>
    <w:rsid w:val="00B15F40"/>
    <w:rsid w:val="00B314CE"/>
    <w:rsid w:val="00B5070B"/>
    <w:rsid w:val="00B95A87"/>
    <w:rsid w:val="00BF0961"/>
    <w:rsid w:val="00C154FF"/>
    <w:rsid w:val="00C40561"/>
    <w:rsid w:val="00C52414"/>
    <w:rsid w:val="00D12EE1"/>
    <w:rsid w:val="00D509EB"/>
    <w:rsid w:val="00DB57AD"/>
    <w:rsid w:val="00DC1898"/>
    <w:rsid w:val="00DD2D7B"/>
    <w:rsid w:val="00E767ED"/>
    <w:rsid w:val="00EC190E"/>
    <w:rsid w:val="00EE0E5C"/>
    <w:rsid w:val="00F060C0"/>
    <w:rsid w:val="00F15BB0"/>
    <w:rsid w:val="00F66322"/>
    <w:rsid w:val="00F7502E"/>
    <w:rsid w:val="00F9104D"/>
    <w:rsid w:val="00FF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CB4B9"/>
  <w15:chartTrackingRefBased/>
  <w15:docId w15:val="{A2FA221E-0EFC-4C7B-91F8-5E7D3D551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15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15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15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158B"/>
    <w:rPr>
      <w:sz w:val="18"/>
      <w:szCs w:val="18"/>
    </w:rPr>
  </w:style>
  <w:style w:type="table" w:styleId="a7">
    <w:name w:val="Table Grid"/>
    <w:basedOn w:val="a1"/>
    <w:uiPriority w:val="39"/>
    <w:rsid w:val="00221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Pages>4</Pages>
  <Words>1887</Words>
  <Characters>10761</Characters>
  <Application>Microsoft Office Word</Application>
  <DocSecurity>0</DocSecurity>
  <Lines>89</Lines>
  <Paragraphs>25</Paragraphs>
  <ScaleCrop>false</ScaleCrop>
  <Company/>
  <LinksUpToDate>false</LinksUpToDate>
  <CharactersWithSpaces>1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Fei</dc:creator>
  <cp:keywords/>
  <dc:description/>
  <cp:lastModifiedBy>Ke Fei</cp:lastModifiedBy>
  <cp:revision>127</cp:revision>
  <dcterms:created xsi:type="dcterms:W3CDTF">2020-07-02T09:47:00Z</dcterms:created>
  <dcterms:modified xsi:type="dcterms:W3CDTF">2021-07-17T03:41:00Z</dcterms:modified>
</cp:coreProperties>
</file>